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iCs/>
          <w:sz w:val="24"/>
          <w:highlight w:val="green"/>
        </w:rPr>
      </w:pPr>
      <w:r>
        <w:rPr>
          <w:rFonts w:ascii="Times New Roman" w:hAnsi="Times New Roman" w:cs="Times New Roman"/>
          <w:b/>
          <w:bCs/>
          <w:iCs/>
          <w:sz w:val="24"/>
        </w:rPr>
        <w:t>Table S1. Primer sequences used in this study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2020" w:tblpY="477"/>
        <w:tblOverlap w:val="never"/>
        <w:tblW w:w="81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5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28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b/>
                <w:bCs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highlight w:val="none"/>
                <w:lang w:val="en-US" w:eastAsia="zh-CN"/>
              </w:rPr>
              <w:t>Primers</w:t>
            </w:r>
          </w:p>
        </w:tc>
        <w:tc>
          <w:tcPr>
            <w:tcW w:w="5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highlight w:val="none"/>
                <w:lang w:val="en-US" w:eastAsia="zh-CN"/>
              </w:rPr>
              <w:t>Sequences (</w:t>
            </w:r>
            <w:r>
              <w:rPr>
                <w:rFonts w:ascii="Times New Roman" w:hAnsi="Times New Roman"/>
                <w:b/>
                <w:bCs/>
                <w:sz w:val="24"/>
                <w:highlight w:val="none"/>
              </w:rPr>
              <w:t>5’-3’</w:t>
            </w:r>
            <w:r>
              <w:rPr>
                <w:rFonts w:hint="eastAsia" w:ascii="Times New Roman" w:hAnsi="Times New Roman"/>
                <w:b/>
                <w:bCs/>
                <w:sz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KSL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highlight w:val="none"/>
              </w:rPr>
              <w:t>- 1480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TGTGACCCTTCTGCT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KSL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highlight w:val="none"/>
              </w:rPr>
              <w:t xml:space="preserve"> -1630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TGCATTGTCTTGGGA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GGPPS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highlight w:val="none"/>
              </w:rPr>
              <w:t xml:space="preserve"> -603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CTGTGCTCGCAGGG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GGPPS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highlight w:val="none"/>
              </w:rPr>
              <w:t xml:space="preserve"> -774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TCGCCGGTGCAGTT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DXS2 -1828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TTGGAGATTGGGAAGGGAA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DXS2 -1980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GGCTTGCAGAATCTCGC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 xml:space="preserve">SmHMGR-982F  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TCGTTTTCAATAAGTCGA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 xml:space="preserve">SmHMGR-1142R 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 xml:space="preserve">ATTCTGAAGGAAGTCCAAAACA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HMGS-282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ATGAGCATGACAGCGGTT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HMGS-362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GATTTGCTCTTGTCGAGTAC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DXR-1248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GACGAGAAAATCGGATAC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DXR-1424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ATACAAGAGCAGGACTC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4"/>
                <w:highlight w:val="none"/>
              </w:rPr>
              <w:t>AACC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IPPI-1422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CAACGATCCACAACT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IPPI-1572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TGCCGAGTTCATCC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CPS1</w:t>
            </w:r>
            <w:r>
              <w:rPr>
                <w:rFonts w:ascii="Times New Roman" w:hAnsi="Times New Roman"/>
                <w:sz w:val="24"/>
                <w:highlight w:val="none"/>
              </w:rPr>
              <w:t>-F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214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CTACCGTTCATCAAG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m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CPS1</w:t>
            </w:r>
            <w:r>
              <w:rPr>
                <w:rFonts w:ascii="Times New Roman" w:hAnsi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R421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 xml:space="preserve">CCTCGAGTTGATTCTGCAC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SmCYP76AH1</w:t>
            </w:r>
            <w:r>
              <w:rPr>
                <w:rFonts w:ascii="Times New Roman" w:hAnsi="Times New Roman"/>
                <w:sz w:val="24"/>
                <w:highlight w:val="none"/>
              </w:rPr>
              <w:t>-F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221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TCCATCTCGGCAGCCTC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SmCYP76AH1</w:t>
            </w:r>
            <w:r>
              <w:rPr>
                <w:rFonts w:ascii="Times New Roman" w:hAnsi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R304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AGAAGACCTGCCCGT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SmActin 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AGCACCGAGCAGCATGAA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SmActin 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AGCAAAGCAGCGAACGAA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NOS-R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CCGATCTAGTAACATAGAT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olB-F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CTCTTGCAGTGCTA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8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olB-R</w:t>
            </w:r>
          </w:p>
        </w:tc>
        <w:tc>
          <w:tcPr>
            <w:tcW w:w="5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CCCCGAGAGTCGCAGGGTT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B3C"/>
    <w:rsid w:val="000A1133"/>
    <w:rsid w:val="003667B9"/>
    <w:rsid w:val="003A3E31"/>
    <w:rsid w:val="00422B5B"/>
    <w:rsid w:val="00587E56"/>
    <w:rsid w:val="00843170"/>
    <w:rsid w:val="008476F7"/>
    <w:rsid w:val="009617BA"/>
    <w:rsid w:val="00996B0C"/>
    <w:rsid w:val="009F2712"/>
    <w:rsid w:val="00C21B3C"/>
    <w:rsid w:val="00D83CF4"/>
    <w:rsid w:val="00FC3005"/>
    <w:rsid w:val="0C7040CB"/>
    <w:rsid w:val="489A7CD5"/>
    <w:rsid w:val="7ACE18AB"/>
    <w:rsid w:val="7D5D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925</Characters>
  <Lines>7</Lines>
  <Paragraphs>2</Paragraphs>
  <TotalTime>0</TotalTime>
  <ScaleCrop>false</ScaleCrop>
  <LinksUpToDate>false</LinksUpToDate>
  <CharactersWithSpaces>108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2:44:00Z</dcterms:created>
  <dc:creator>陈 成安</dc:creator>
  <cp:lastModifiedBy>Administrator</cp:lastModifiedBy>
  <dcterms:modified xsi:type="dcterms:W3CDTF">2022-01-22T01:12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ED7BA07E9E44E1DB561B4588D7F1BEE</vt:lpwstr>
  </property>
</Properties>
</file>